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>S2 Fil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. </w:t>
      </w: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>Detail information on furosemide samples used for the study.</w:t>
      </w:r>
    </w:p>
    <w:tbl>
      <w:tblPr>
        <w:tblW w:w="1341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50"/>
        <w:gridCol w:w="900"/>
        <w:gridCol w:w="1530"/>
        <w:gridCol w:w="1440"/>
        <w:gridCol w:w="1440"/>
        <w:gridCol w:w="1350"/>
        <w:gridCol w:w="1170"/>
        <w:gridCol w:w="1710"/>
        <w:gridCol w:w="14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Y-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603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abel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rmaceutical Manufacturing(EPHAR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Y-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604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abel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rmaceutical Manufacturing(EPHAR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M-01 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604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M-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rusemi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105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5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4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AWA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Keny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M-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rusemi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712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1/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/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osmos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Keny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M-05’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rosemi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90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4/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osmos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Keny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M-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rosemi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10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2/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osmos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Keny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M-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ruz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L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5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iopharma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Keny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M-10 (Lefrusi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785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2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Laboratory and Allied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Keny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MG-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si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316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 Prima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4/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4/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Addis Pha rmaceuticals Factory S.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YG-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70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abelo Gene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-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Rasito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COO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.S.P. Industries (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alays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-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70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-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ro-Den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9Z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5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5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enk Pharma GmbH &amp; co.K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rmany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-10 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605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5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-04 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604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-09’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ruz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L7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4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iopharma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Keny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G-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Novartis Access-Furosemi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LJ55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 Gene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2/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andoz Private Limited MIDC, Ind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rmany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G-01’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Novartis Access-Furosemi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LJ5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 Gene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2/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andoz Private Limited MIDC, Ind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rmany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G-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Novartis Access-Furosemi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LJ5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 Gene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2/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andoz Private Limited MIDC, Ind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rmany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-10’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604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YC-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Rasito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COO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irgachef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.S.P.Industries (M) SD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alays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YC-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ruz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L7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irgachef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4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iopharma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YCG-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7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irgachefe Primary Hospi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W-01 (Fruz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L7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enag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4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iopharma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Keny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D-11 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70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G-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Rasito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GOO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de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.S.P.Industries (M) SD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alays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GG-01 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700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deb Prima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G-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603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de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FG-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Fusix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40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60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de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n Pha rmaceutical Manufactu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Caption"/>
        <w:spacing w:before="280" w:after="0"/>
        <w:rPr>
          <w:rFonts w:ascii="Times New Roman" w:hAnsi="Times New Roman" w:eastAsia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31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4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